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A1E9AB" w14:textId="77777777" w:rsidR="00205819" w:rsidRPr="00205819" w:rsidRDefault="00205819" w:rsidP="00205819">
      <w:pPr>
        <w:keepNext/>
        <w:keepLines/>
        <w:spacing w:before="40" w:after="0"/>
        <w:outlineLvl w:val="2"/>
        <w:rPr>
          <w:rFonts w:ascii="Arial" w:eastAsia="Arial" w:hAnsi="Arial" w:cs="Arial"/>
          <w:kern w:val="0"/>
          <w:sz w:val="24"/>
          <w:szCs w:val="24"/>
          <w:lang w:eastAsia="en-GB"/>
          <w14:ligatures w14:val="none"/>
        </w:rPr>
      </w:pPr>
      <w:r w:rsidRPr="00205819">
        <w:rPr>
          <w:rFonts w:ascii="Arial" w:eastAsia="Arial" w:hAnsi="Arial" w:cs="Arial"/>
          <w:kern w:val="0"/>
          <w:sz w:val="24"/>
          <w:szCs w:val="24"/>
          <w:lang w:eastAsia="en-GB"/>
          <w14:ligatures w14:val="none"/>
        </w:rPr>
        <w:t>Supplement 1 – Sampling frame</w:t>
      </w:r>
    </w:p>
    <w:tbl>
      <w:tblPr>
        <w:tblW w:w="36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31"/>
      </w:tblGrid>
      <w:tr w:rsidR="00205819" w:rsidRPr="00205819" w14:paraId="0FC2E9C4" w14:textId="77777777" w:rsidTr="00E00415">
        <w:trPr>
          <w:trHeight w:val="1097"/>
        </w:trPr>
        <w:tc>
          <w:tcPr>
            <w:tcW w:w="3631" w:type="dxa"/>
          </w:tcPr>
          <w:p w14:paraId="068E2ED9" w14:textId="77777777" w:rsidR="00205819" w:rsidRPr="00205819" w:rsidRDefault="00205819" w:rsidP="00205819">
            <w:pPr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  <w:t>Lived experience of type 2 diabetes</w:t>
            </w:r>
          </w:p>
          <w:p w14:paraId="17A7F9A0" w14:textId="77777777" w:rsidR="00205819" w:rsidRPr="00205819" w:rsidRDefault="00205819" w:rsidP="0020581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  <w:p w14:paraId="22202AD8" w14:textId="77777777" w:rsidR="00205819" w:rsidRPr="00205819" w:rsidRDefault="00205819" w:rsidP="0020581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 at diagnosis</w:t>
            </w:r>
          </w:p>
          <w:p w14:paraId="47187164" w14:textId="77777777" w:rsidR="00205819" w:rsidRPr="00205819" w:rsidRDefault="00205819" w:rsidP="0020581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</w:tr>
      <w:tr w:rsidR="00205819" w:rsidRPr="00205819" w14:paraId="53D90F03" w14:textId="77777777" w:rsidTr="00E00415">
        <w:trPr>
          <w:trHeight w:val="277"/>
        </w:trPr>
        <w:tc>
          <w:tcPr>
            <w:tcW w:w="3631" w:type="dxa"/>
          </w:tcPr>
          <w:p w14:paraId="438EAEEA" w14:textId="77777777" w:rsidR="00205819" w:rsidRPr="00205819" w:rsidRDefault="00205819" w:rsidP="00205819">
            <w:pPr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  <w:t>Self-reported gender</w:t>
            </w:r>
          </w:p>
        </w:tc>
      </w:tr>
      <w:tr w:rsidR="00205819" w:rsidRPr="00205819" w14:paraId="32001A47" w14:textId="77777777" w:rsidTr="00E00415">
        <w:trPr>
          <w:trHeight w:val="262"/>
        </w:trPr>
        <w:tc>
          <w:tcPr>
            <w:tcW w:w="3631" w:type="dxa"/>
          </w:tcPr>
          <w:p w14:paraId="4921D548" w14:textId="77777777" w:rsidR="00205819" w:rsidRPr="00205819" w:rsidRDefault="00205819" w:rsidP="00205819">
            <w:pPr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  <w:t>Socio-economic background</w:t>
            </w:r>
          </w:p>
        </w:tc>
      </w:tr>
      <w:tr w:rsidR="00205819" w:rsidRPr="00205819" w14:paraId="26E7350A" w14:textId="77777777" w:rsidTr="00E00415">
        <w:trPr>
          <w:trHeight w:val="277"/>
        </w:trPr>
        <w:tc>
          <w:tcPr>
            <w:tcW w:w="3631" w:type="dxa"/>
          </w:tcPr>
          <w:p w14:paraId="48FCD794" w14:textId="77777777" w:rsidR="00205819" w:rsidRPr="00205819" w:rsidRDefault="00205819" w:rsidP="00205819">
            <w:pPr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  <w:t>Employment / Role</w:t>
            </w:r>
          </w:p>
        </w:tc>
      </w:tr>
      <w:tr w:rsidR="00205819" w:rsidRPr="00205819" w14:paraId="5629E8AD" w14:textId="77777777" w:rsidTr="00E00415">
        <w:trPr>
          <w:trHeight w:val="277"/>
        </w:trPr>
        <w:tc>
          <w:tcPr>
            <w:tcW w:w="3631" w:type="dxa"/>
          </w:tcPr>
          <w:p w14:paraId="0EEA862B" w14:textId="77777777" w:rsidR="00205819" w:rsidRPr="00205819" w:rsidRDefault="00205819" w:rsidP="00205819">
            <w:pPr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  <w:t>Ethnicity</w:t>
            </w:r>
          </w:p>
        </w:tc>
      </w:tr>
      <w:tr w:rsidR="00205819" w:rsidRPr="00205819" w14:paraId="115F1D7D" w14:textId="77777777" w:rsidTr="00E00415">
        <w:trPr>
          <w:trHeight w:val="540"/>
        </w:trPr>
        <w:tc>
          <w:tcPr>
            <w:tcW w:w="3631" w:type="dxa"/>
          </w:tcPr>
          <w:p w14:paraId="20D01283" w14:textId="77777777" w:rsidR="00205819" w:rsidRPr="00205819" w:rsidRDefault="00205819" w:rsidP="00205819">
            <w:pPr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  <w:t>Disability</w:t>
            </w:r>
          </w:p>
          <w:p w14:paraId="6962E103" w14:textId="77777777" w:rsidR="00205819" w:rsidRPr="00205819" w:rsidRDefault="00205819" w:rsidP="0020581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bility</w:t>
            </w:r>
          </w:p>
        </w:tc>
      </w:tr>
      <w:tr w:rsidR="00205819" w:rsidRPr="00205819" w14:paraId="20240435" w14:textId="77777777" w:rsidTr="00E00415">
        <w:trPr>
          <w:trHeight w:val="277"/>
        </w:trPr>
        <w:tc>
          <w:tcPr>
            <w:tcW w:w="3631" w:type="dxa"/>
          </w:tcPr>
          <w:p w14:paraId="08FAFF62" w14:textId="77777777" w:rsidR="00205819" w:rsidRPr="00205819" w:rsidRDefault="00205819" w:rsidP="00205819">
            <w:pPr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  <w:t>Household Make-up</w:t>
            </w:r>
          </w:p>
        </w:tc>
      </w:tr>
      <w:tr w:rsidR="00205819" w:rsidRPr="00205819" w14:paraId="52A5BF4F" w14:textId="77777777" w:rsidTr="00E00415">
        <w:trPr>
          <w:trHeight w:val="262"/>
        </w:trPr>
        <w:tc>
          <w:tcPr>
            <w:tcW w:w="3631" w:type="dxa"/>
          </w:tcPr>
          <w:p w14:paraId="20C2222C" w14:textId="77777777" w:rsidR="00205819" w:rsidRPr="00205819" w:rsidRDefault="00205819" w:rsidP="00205819">
            <w:pPr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  <w:t>Dietary limitations</w:t>
            </w:r>
          </w:p>
        </w:tc>
      </w:tr>
      <w:tr w:rsidR="00205819" w:rsidRPr="00205819" w14:paraId="62FA48CD" w14:textId="77777777" w:rsidTr="00E00415">
        <w:trPr>
          <w:trHeight w:val="262"/>
        </w:trPr>
        <w:tc>
          <w:tcPr>
            <w:tcW w:w="3631" w:type="dxa"/>
          </w:tcPr>
          <w:p w14:paraId="3BA924EC" w14:textId="77777777" w:rsidR="00205819" w:rsidRPr="00205819" w:rsidRDefault="00205819" w:rsidP="00205819">
            <w:pPr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  <w:t>Consider themselves overweight</w:t>
            </w:r>
          </w:p>
        </w:tc>
      </w:tr>
    </w:tbl>
    <w:p w14:paraId="36C7BCDC" w14:textId="77777777" w:rsidR="00205819" w:rsidRPr="00205819" w:rsidRDefault="00205819" w:rsidP="00205819">
      <w:pPr>
        <w:rPr>
          <w:rFonts w:ascii="Arial" w:eastAsia="Arial" w:hAnsi="Arial" w:cs="Arial"/>
          <w:b/>
          <w:kern w:val="0"/>
          <w:sz w:val="24"/>
          <w:szCs w:val="24"/>
          <w:lang w:eastAsia="en-GB"/>
          <w14:ligatures w14:val="none"/>
        </w:rPr>
      </w:pPr>
    </w:p>
    <w:p w14:paraId="27A51C57" w14:textId="77777777" w:rsidR="00205819" w:rsidRPr="00205819" w:rsidRDefault="00205819" w:rsidP="00205819">
      <w:pPr>
        <w:keepNext/>
        <w:keepLines/>
        <w:spacing w:before="40" w:after="0"/>
        <w:outlineLvl w:val="2"/>
        <w:rPr>
          <w:rFonts w:ascii="Arial" w:eastAsia="Arial" w:hAnsi="Arial" w:cs="Arial"/>
          <w:kern w:val="0"/>
          <w:sz w:val="24"/>
          <w:szCs w:val="24"/>
          <w:lang w:eastAsia="en-GB"/>
          <w14:ligatures w14:val="none"/>
        </w:rPr>
      </w:pPr>
      <w:r w:rsidRPr="00205819">
        <w:rPr>
          <w:rFonts w:ascii="Arial" w:eastAsia="Arial" w:hAnsi="Arial" w:cs="Arial"/>
          <w:kern w:val="0"/>
          <w:sz w:val="24"/>
          <w:szCs w:val="24"/>
          <w:lang w:eastAsia="en-GB"/>
          <w14:ligatures w14:val="none"/>
        </w:rPr>
        <w:t>Supplement 2 – Participant information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70"/>
        <w:gridCol w:w="6743"/>
        <w:gridCol w:w="1203"/>
      </w:tblGrid>
      <w:tr w:rsidR="00205819" w:rsidRPr="00205819" w14:paraId="3106BF50" w14:textId="77777777" w:rsidTr="00E00415">
        <w:tc>
          <w:tcPr>
            <w:tcW w:w="1070" w:type="dxa"/>
          </w:tcPr>
          <w:p w14:paraId="043CF5F9" w14:textId="77777777" w:rsidR="00205819" w:rsidRPr="00205819" w:rsidRDefault="00205819" w:rsidP="00205819">
            <w:pPr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205819"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  <w:t>Intervie</w:t>
            </w:r>
            <w:proofErr w:type="spellEnd"/>
          </w:p>
          <w:p w14:paraId="31B5060F" w14:textId="77777777" w:rsidR="00205819" w:rsidRPr="00205819" w:rsidRDefault="00205819" w:rsidP="00205819">
            <w:pPr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205819"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  <w:t>wer</w:t>
            </w:r>
            <w:proofErr w:type="spellEnd"/>
          </w:p>
        </w:tc>
        <w:tc>
          <w:tcPr>
            <w:tcW w:w="6743" w:type="dxa"/>
          </w:tcPr>
          <w:p w14:paraId="08B6348F" w14:textId="77777777" w:rsidR="00205819" w:rsidRPr="00205819" w:rsidRDefault="00205819" w:rsidP="00205819">
            <w:pPr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  <w:t>Participant</w:t>
            </w:r>
          </w:p>
        </w:tc>
        <w:tc>
          <w:tcPr>
            <w:tcW w:w="1203" w:type="dxa"/>
          </w:tcPr>
          <w:p w14:paraId="510B13E3" w14:textId="77777777" w:rsidR="00205819" w:rsidRPr="00205819" w:rsidRDefault="00205819" w:rsidP="00205819">
            <w:pPr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b/>
                <w:kern w:val="0"/>
                <w:sz w:val="24"/>
                <w:szCs w:val="24"/>
                <w:lang w:eastAsia="en-GB"/>
                <w14:ligatures w14:val="none"/>
              </w:rPr>
              <w:t>Duration (min)</w:t>
            </w:r>
          </w:p>
        </w:tc>
      </w:tr>
      <w:tr w:rsidR="00205819" w:rsidRPr="00205819" w14:paraId="6EBD57BA" w14:textId="77777777" w:rsidTr="00E00415">
        <w:tc>
          <w:tcPr>
            <w:tcW w:w="1070" w:type="dxa"/>
          </w:tcPr>
          <w:p w14:paraId="6AE61D5A" w14:textId="032EEA43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1900F5DE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01, British Pakistani woman, 76 years old, 5-10 years since diagnosis</w:t>
            </w:r>
          </w:p>
        </w:tc>
        <w:tc>
          <w:tcPr>
            <w:tcW w:w="1203" w:type="dxa"/>
          </w:tcPr>
          <w:p w14:paraId="54E4F5FA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</w:tr>
      <w:tr w:rsidR="00205819" w:rsidRPr="00205819" w14:paraId="1D8C6753" w14:textId="77777777" w:rsidTr="00E00415">
        <w:tc>
          <w:tcPr>
            <w:tcW w:w="1070" w:type="dxa"/>
          </w:tcPr>
          <w:p w14:paraId="70DB6797" w14:textId="03B92209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2C21F0C9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02, British Pakistani man, 70 years old, 10+ years since diagnosis</w:t>
            </w:r>
          </w:p>
        </w:tc>
        <w:tc>
          <w:tcPr>
            <w:tcW w:w="1203" w:type="dxa"/>
          </w:tcPr>
          <w:p w14:paraId="2D1F1C46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</w:tr>
      <w:tr w:rsidR="00205819" w:rsidRPr="00205819" w14:paraId="23A27066" w14:textId="77777777" w:rsidTr="00E00415">
        <w:tc>
          <w:tcPr>
            <w:tcW w:w="1070" w:type="dxa"/>
          </w:tcPr>
          <w:p w14:paraId="2E648FFA" w14:textId="705B5762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62F445D5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03, White British man, 68 years old, 10+ years since diagnosis</w:t>
            </w:r>
          </w:p>
        </w:tc>
        <w:tc>
          <w:tcPr>
            <w:tcW w:w="1203" w:type="dxa"/>
          </w:tcPr>
          <w:p w14:paraId="5027D851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</w:tr>
      <w:tr w:rsidR="00205819" w:rsidRPr="00205819" w14:paraId="10CDB83B" w14:textId="77777777" w:rsidTr="00E00415">
        <w:tc>
          <w:tcPr>
            <w:tcW w:w="1070" w:type="dxa"/>
          </w:tcPr>
          <w:p w14:paraId="29BEABC8" w14:textId="7B343991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12D0F060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04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63 years old, 2-5 years since diagnosis</w:t>
            </w:r>
          </w:p>
        </w:tc>
        <w:tc>
          <w:tcPr>
            <w:tcW w:w="1203" w:type="dxa"/>
          </w:tcPr>
          <w:p w14:paraId="74A248BF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</w:tr>
      <w:tr w:rsidR="00205819" w:rsidRPr="00205819" w14:paraId="41CE2BBD" w14:textId="77777777" w:rsidTr="00E00415">
        <w:tc>
          <w:tcPr>
            <w:tcW w:w="1070" w:type="dxa"/>
          </w:tcPr>
          <w:p w14:paraId="3F217830" w14:textId="1D917055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, CN</w:t>
            </w:r>
          </w:p>
        </w:tc>
        <w:tc>
          <w:tcPr>
            <w:tcW w:w="6743" w:type="dxa"/>
          </w:tcPr>
          <w:p w14:paraId="020CB198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05, British Pakistani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30 years old, 0-2 years since diagnosis</w:t>
            </w:r>
          </w:p>
        </w:tc>
        <w:tc>
          <w:tcPr>
            <w:tcW w:w="1203" w:type="dxa"/>
          </w:tcPr>
          <w:p w14:paraId="3C05B3C4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</w:tr>
      <w:tr w:rsidR="00205819" w:rsidRPr="00205819" w14:paraId="549B35EE" w14:textId="77777777" w:rsidTr="00E00415">
        <w:tc>
          <w:tcPr>
            <w:tcW w:w="1070" w:type="dxa"/>
          </w:tcPr>
          <w:p w14:paraId="1D70D1B8" w14:textId="6F8F1BB5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0C2A5471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06, British Pakistani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52 years old, 10+ years since diagnosis</w:t>
            </w:r>
          </w:p>
        </w:tc>
        <w:tc>
          <w:tcPr>
            <w:tcW w:w="1203" w:type="dxa"/>
          </w:tcPr>
          <w:p w14:paraId="4EF6294C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</w:tr>
      <w:tr w:rsidR="00205819" w:rsidRPr="00205819" w14:paraId="29126F86" w14:textId="77777777" w:rsidTr="00E00415">
        <w:tc>
          <w:tcPr>
            <w:tcW w:w="1070" w:type="dxa"/>
          </w:tcPr>
          <w:p w14:paraId="6170C5D3" w14:textId="6026DCBF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3E620BBD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07, South Asian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61 years old, 5-10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52693491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</w:tr>
      <w:tr w:rsidR="00205819" w:rsidRPr="00205819" w14:paraId="2E00DA2F" w14:textId="77777777" w:rsidTr="00E00415">
        <w:tc>
          <w:tcPr>
            <w:tcW w:w="1070" w:type="dxa"/>
          </w:tcPr>
          <w:p w14:paraId="434D4125" w14:textId="4DEF7E1A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, CN</w:t>
            </w:r>
          </w:p>
        </w:tc>
        <w:tc>
          <w:tcPr>
            <w:tcW w:w="6743" w:type="dxa"/>
          </w:tcPr>
          <w:p w14:paraId="05C8FDA4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08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72 years old, 0-2 years since diagnosis</w:t>
            </w:r>
          </w:p>
        </w:tc>
        <w:tc>
          <w:tcPr>
            <w:tcW w:w="1203" w:type="dxa"/>
          </w:tcPr>
          <w:p w14:paraId="0AB71DDA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</w:tr>
      <w:tr w:rsidR="00205819" w:rsidRPr="00205819" w14:paraId="4EB31792" w14:textId="77777777" w:rsidTr="00E00415">
        <w:tc>
          <w:tcPr>
            <w:tcW w:w="1070" w:type="dxa"/>
          </w:tcPr>
          <w:p w14:paraId="71BF1A6F" w14:textId="77C588CE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4B65FA9A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09, South Asian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38 years old, 0-2 years since diagnosis</w:t>
            </w:r>
          </w:p>
        </w:tc>
        <w:tc>
          <w:tcPr>
            <w:tcW w:w="1203" w:type="dxa"/>
          </w:tcPr>
          <w:p w14:paraId="224BBD8A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</w:tr>
      <w:tr w:rsidR="00205819" w:rsidRPr="00205819" w14:paraId="25F646E5" w14:textId="77777777" w:rsidTr="00E00415">
        <w:tc>
          <w:tcPr>
            <w:tcW w:w="1070" w:type="dxa"/>
          </w:tcPr>
          <w:p w14:paraId="479C1DF8" w14:textId="701E2D1C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, CN</w:t>
            </w:r>
          </w:p>
        </w:tc>
        <w:tc>
          <w:tcPr>
            <w:tcW w:w="6743" w:type="dxa"/>
          </w:tcPr>
          <w:p w14:paraId="4B369C71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10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72 years old, 5-10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091C83BB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</w:tr>
      <w:tr w:rsidR="00205819" w:rsidRPr="00205819" w14:paraId="08A11B4E" w14:textId="77777777" w:rsidTr="00E00415">
        <w:tc>
          <w:tcPr>
            <w:tcW w:w="1070" w:type="dxa"/>
          </w:tcPr>
          <w:p w14:paraId="740A8E3D" w14:textId="50B58920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, CN</w:t>
            </w:r>
          </w:p>
        </w:tc>
        <w:tc>
          <w:tcPr>
            <w:tcW w:w="6743" w:type="dxa"/>
          </w:tcPr>
          <w:p w14:paraId="53FFAC33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11, British Pakistani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55 years old, 10+ years since diagnosis</w:t>
            </w:r>
          </w:p>
        </w:tc>
        <w:tc>
          <w:tcPr>
            <w:tcW w:w="1203" w:type="dxa"/>
          </w:tcPr>
          <w:p w14:paraId="127E0C0D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</w:tr>
      <w:tr w:rsidR="00205819" w:rsidRPr="00205819" w14:paraId="48037406" w14:textId="77777777" w:rsidTr="00E00415">
        <w:tc>
          <w:tcPr>
            <w:tcW w:w="1070" w:type="dxa"/>
          </w:tcPr>
          <w:p w14:paraId="27A124E0" w14:textId="5F5A7780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6C107F49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12, African Caribbean woman, 68 years old, 10+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4FF01286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36</w:t>
            </w:r>
          </w:p>
        </w:tc>
      </w:tr>
      <w:tr w:rsidR="00205819" w:rsidRPr="00205819" w14:paraId="0E14BC25" w14:textId="77777777" w:rsidTr="00E00415">
        <w:tc>
          <w:tcPr>
            <w:tcW w:w="1070" w:type="dxa"/>
          </w:tcPr>
          <w:p w14:paraId="4786DFBF" w14:textId="2CA7526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1C428CDD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13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69 years old, 10+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4022B208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</w:tr>
      <w:tr w:rsidR="00205819" w:rsidRPr="00205819" w14:paraId="7160EC32" w14:textId="77777777" w:rsidTr="00E00415">
        <w:tc>
          <w:tcPr>
            <w:tcW w:w="1070" w:type="dxa"/>
          </w:tcPr>
          <w:p w14:paraId="4C8285BF" w14:textId="2A10F849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4651D3F7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14, African Caribbean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71 years old, 5-10 years since diagnosis</w:t>
            </w:r>
          </w:p>
        </w:tc>
        <w:tc>
          <w:tcPr>
            <w:tcW w:w="1203" w:type="dxa"/>
          </w:tcPr>
          <w:p w14:paraId="4C3D93EE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</w:tr>
      <w:tr w:rsidR="00205819" w:rsidRPr="00205819" w14:paraId="23574FC6" w14:textId="77777777" w:rsidTr="00E00415">
        <w:tc>
          <w:tcPr>
            <w:tcW w:w="1070" w:type="dxa"/>
          </w:tcPr>
          <w:p w14:paraId="2E523918" w14:textId="6811CB34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, CN</w:t>
            </w:r>
          </w:p>
        </w:tc>
        <w:tc>
          <w:tcPr>
            <w:tcW w:w="6743" w:type="dxa"/>
          </w:tcPr>
          <w:p w14:paraId="23651C2C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15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62 years old, 2-5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78F67E47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</w:tr>
      <w:tr w:rsidR="00205819" w:rsidRPr="00205819" w14:paraId="411D4DF0" w14:textId="77777777" w:rsidTr="00E00415">
        <w:tc>
          <w:tcPr>
            <w:tcW w:w="1070" w:type="dxa"/>
          </w:tcPr>
          <w:p w14:paraId="679C1AA5" w14:textId="0DAD7D0F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, CN</w:t>
            </w:r>
          </w:p>
        </w:tc>
        <w:tc>
          <w:tcPr>
            <w:tcW w:w="6743" w:type="dxa"/>
          </w:tcPr>
          <w:p w14:paraId="6AB7233A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16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80 years old, 10+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0ECF4882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</w:tr>
      <w:tr w:rsidR="00205819" w:rsidRPr="00205819" w14:paraId="2028158E" w14:textId="77777777" w:rsidTr="00E00415">
        <w:tc>
          <w:tcPr>
            <w:tcW w:w="1070" w:type="dxa"/>
          </w:tcPr>
          <w:p w14:paraId="1C43B832" w14:textId="53A362E4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, CN</w:t>
            </w:r>
          </w:p>
        </w:tc>
        <w:tc>
          <w:tcPr>
            <w:tcW w:w="6743" w:type="dxa"/>
          </w:tcPr>
          <w:p w14:paraId="6CFE1EFE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17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61 years old, 10+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6BF7E564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</w:tr>
      <w:tr w:rsidR="00205819" w:rsidRPr="00205819" w14:paraId="7AB24CDA" w14:textId="77777777" w:rsidTr="00E00415">
        <w:tc>
          <w:tcPr>
            <w:tcW w:w="1070" w:type="dxa"/>
          </w:tcPr>
          <w:p w14:paraId="3CCFB58A" w14:textId="3E15B8BE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07743784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18, British Pakistani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35 years old, 0-2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10828844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</w:tr>
      <w:tr w:rsidR="00205819" w:rsidRPr="00205819" w14:paraId="1F38FE9E" w14:textId="77777777" w:rsidTr="00E00415">
        <w:tc>
          <w:tcPr>
            <w:tcW w:w="1070" w:type="dxa"/>
          </w:tcPr>
          <w:p w14:paraId="253B3139" w14:textId="625D2AC9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6ADC0C14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19, Sikh Indian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53 years old, 10+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16C85A32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</w:tr>
      <w:tr w:rsidR="00205819" w:rsidRPr="00205819" w14:paraId="7A0C006C" w14:textId="77777777" w:rsidTr="00E00415">
        <w:tc>
          <w:tcPr>
            <w:tcW w:w="1070" w:type="dxa"/>
          </w:tcPr>
          <w:p w14:paraId="688CADB1" w14:textId="2B3F521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77F04546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20, British Pakistani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36 years old, 0-2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579E96CC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</w:tr>
      <w:tr w:rsidR="00205819" w:rsidRPr="00205819" w14:paraId="301849B7" w14:textId="77777777" w:rsidTr="00E00415">
        <w:tc>
          <w:tcPr>
            <w:tcW w:w="1070" w:type="dxa"/>
          </w:tcPr>
          <w:p w14:paraId="39793A27" w14:textId="373CF381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7AB8BB03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21, South Asian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24 years old, 5-10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1BEB61EC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</w:tr>
      <w:tr w:rsidR="00205819" w:rsidRPr="00205819" w14:paraId="0FB168A6" w14:textId="77777777" w:rsidTr="00E00415">
        <w:tc>
          <w:tcPr>
            <w:tcW w:w="1070" w:type="dxa"/>
          </w:tcPr>
          <w:p w14:paraId="2ED0C70D" w14:textId="385669B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1A7101D6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22, South Asian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28 years old, 2-5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7C60267C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</w:tr>
      <w:tr w:rsidR="00205819" w:rsidRPr="00205819" w14:paraId="379DF8CB" w14:textId="77777777" w:rsidTr="00E00415">
        <w:tc>
          <w:tcPr>
            <w:tcW w:w="1070" w:type="dxa"/>
          </w:tcPr>
          <w:p w14:paraId="240856B0" w14:textId="662260C1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6EF2621F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23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58 years old, 0-2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63AB2457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</w:tr>
      <w:tr w:rsidR="00205819" w:rsidRPr="00205819" w14:paraId="65695568" w14:textId="77777777" w:rsidTr="00E00415">
        <w:tc>
          <w:tcPr>
            <w:tcW w:w="1070" w:type="dxa"/>
          </w:tcPr>
          <w:p w14:paraId="425E5FC2" w14:textId="4FE6ACB2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398C716A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24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63 years old, 10+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5BE7C47A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</w:tr>
      <w:tr w:rsidR="00205819" w:rsidRPr="00205819" w14:paraId="3C55BB7B" w14:textId="77777777" w:rsidTr="00E00415">
        <w:tc>
          <w:tcPr>
            <w:tcW w:w="1070" w:type="dxa"/>
          </w:tcPr>
          <w:p w14:paraId="14FE75DD" w14:textId="5F7C07AC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  <w:r w:rsidR="006A254A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</w:t>
            </w:r>
          </w:p>
        </w:tc>
        <w:tc>
          <w:tcPr>
            <w:tcW w:w="6743" w:type="dxa"/>
          </w:tcPr>
          <w:p w14:paraId="00FC552A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25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57 years old, 2-5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6B5BD05F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</w:tr>
      <w:tr w:rsidR="00205819" w:rsidRPr="00205819" w14:paraId="0CD121AA" w14:textId="77777777" w:rsidTr="00E00415">
        <w:tc>
          <w:tcPr>
            <w:tcW w:w="1070" w:type="dxa"/>
          </w:tcPr>
          <w:p w14:paraId="40064383" w14:textId="78454B9D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JBJ</w:t>
            </w:r>
          </w:p>
        </w:tc>
        <w:tc>
          <w:tcPr>
            <w:tcW w:w="6743" w:type="dxa"/>
          </w:tcPr>
          <w:p w14:paraId="4B58CCA9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26, African Caribbean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73 years old, 5-10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28B04198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</w:tr>
      <w:tr w:rsidR="00205819" w:rsidRPr="00205819" w14:paraId="28612919" w14:textId="77777777" w:rsidTr="00E00415">
        <w:tc>
          <w:tcPr>
            <w:tcW w:w="1070" w:type="dxa"/>
          </w:tcPr>
          <w:p w14:paraId="4E052823" w14:textId="6B8E4D8C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36E19517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27, Sikh Indian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65 years old, 5-10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07216D0C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</w:tr>
      <w:tr w:rsidR="00205819" w:rsidRPr="00205819" w14:paraId="5CAE3E7B" w14:textId="77777777" w:rsidTr="00E00415">
        <w:tc>
          <w:tcPr>
            <w:tcW w:w="1070" w:type="dxa"/>
          </w:tcPr>
          <w:p w14:paraId="32725F5A" w14:textId="74DB4B63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68C0CD2B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28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63 years old, 10+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478BE3C8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</w:tr>
      <w:tr w:rsidR="00205819" w:rsidRPr="00205819" w14:paraId="7334BD23" w14:textId="77777777" w:rsidTr="00E00415">
        <w:tc>
          <w:tcPr>
            <w:tcW w:w="1070" w:type="dxa"/>
          </w:tcPr>
          <w:p w14:paraId="239FD1D2" w14:textId="32A8F720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454136A9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29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54 years old 10+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71DAD545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</w:tr>
      <w:tr w:rsidR="00205819" w:rsidRPr="00205819" w14:paraId="24BF9AE8" w14:textId="77777777" w:rsidTr="00E00415">
        <w:tc>
          <w:tcPr>
            <w:tcW w:w="1070" w:type="dxa"/>
          </w:tcPr>
          <w:p w14:paraId="4948D855" w14:textId="58F1561B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0AA00F05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30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63 years old, 2-5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396CFA00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</w:tr>
      <w:tr w:rsidR="00205819" w:rsidRPr="00205819" w14:paraId="7354F8D4" w14:textId="77777777" w:rsidTr="00E00415">
        <w:tc>
          <w:tcPr>
            <w:tcW w:w="1070" w:type="dxa"/>
          </w:tcPr>
          <w:p w14:paraId="65A68601" w14:textId="1F63BBEB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406FB865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31, White British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69 years old, 2-5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1901C0FA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</w:tr>
      <w:tr w:rsidR="00205819" w:rsidRPr="00205819" w14:paraId="084F607C" w14:textId="77777777" w:rsidTr="00E00415">
        <w:tc>
          <w:tcPr>
            <w:tcW w:w="1070" w:type="dxa"/>
          </w:tcPr>
          <w:p w14:paraId="1DDADE32" w14:textId="647A4252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708ADD55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32, British Pakistani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55 years old, 10+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1A59F66D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</w:tr>
      <w:tr w:rsidR="00205819" w:rsidRPr="00205819" w14:paraId="483611BD" w14:textId="77777777" w:rsidTr="00E00415">
        <w:tc>
          <w:tcPr>
            <w:tcW w:w="1070" w:type="dxa"/>
          </w:tcPr>
          <w:p w14:paraId="683520F4" w14:textId="1544433D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593E1B6A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33, Sikh Indian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an, 48 years old, 0-2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3EAE8521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</w:tr>
      <w:tr w:rsidR="00205819" w:rsidRPr="00205819" w14:paraId="699EA12A" w14:textId="77777777" w:rsidTr="00E00415">
        <w:tc>
          <w:tcPr>
            <w:tcW w:w="1070" w:type="dxa"/>
          </w:tcPr>
          <w:p w14:paraId="5D5355D4" w14:textId="45B78D42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61107B82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34, White British woman, 49 years old, 5-10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505F0DBB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</w:tr>
      <w:tr w:rsidR="00205819" w:rsidRPr="00205819" w14:paraId="1C64EBAD" w14:textId="77777777" w:rsidTr="00E00415">
        <w:tc>
          <w:tcPr>
            <w:tcW w:w="1070" w:type="dxa"/>
          </w:tcPr>
          <w:p w14:paraId="0599A71F" w14:textId="43B3D89E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72AD0216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35, British Pakistani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53 years old, 0-2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7235FE2D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</w:tr>
      <w:tr w:rsidR="00205819" w:rsidRPr="00205819" w14:paraId="6E76C281" w14:textId="77777777" w:rsidTr="00E00415">
        <w:tc>
          <w:tcPr>
            <w:tcW w:w="1070" w:type="dxa"/>
          </w:tcPr>
          <w:p w14:paraId="66B211E7" w14:textId="7AB29196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5865C4C0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36, Sikh Indian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44 years old, 0-2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5339E0ED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</w:tr>
      <w:tr w:rsidR="00205819" w:rsidRPr="00205819" w14:paraId="4E4AAB09" w14:textId="77777777" w:rsidTr="00E00415">
        <w:tc>
          <w:tcPr>
            <w:tcW w:w="1070" w:type="dxa"/>
          </w:tcPr>
          <w:p w14:paraId="5D10C9F8" w14:textId="153F6B39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682119B7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D1_37, South Asian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, 46 years old, 0-2</w:t>
            </w: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05819">
              <w:rPr>
                <w:rFonts w:ascii="Arial" w:eastAsia="Arial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s since diagnosis</w:t>
            </w:r>
          </w:p>
        </w:tc>
        <w:tc>
          <w:tcPr>
            <w:tcW w:w="1203" w:type="dxa"/>
          </w:tcPr>
          <w:p w14:paraId="58E46D87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</w:tr>
      <w:tr w:rsidR="00205819" w:rsidRPr="00205819" w14:paraId="78A23A2E" w14:textId="77777777" w:rsidTr="00E00415">
        <w:tc>
          <w:tcPr>
            <w:tcW w:w="1070" w:type="dxa"/>
          </w:tcPr>
          <w:p w14:paraId="21904DB1" w14:textId="72A91920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3801357A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01, Diabetes health coach</w:t>
            </w:r>
          </w:p>
        </w:tc>
        <w:tc>
          <w:tcPr>
            <w:tcW w:w="1203" w:type="dxa"/>
          </w:tcPr>
          <w:p w14:paraId="216D4950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</w:tr>
      <w:tr w:rsidR="00205819" w:rsidRPr="00205819" w14:paraId="6180CA3E" w14:textId="77777777" w:rsidTr="00E00415">
        <w:tc>
          <w:tcPr>
            <w:tcW w:w="1070" w:type="dxa"/>
          </w:tcPr>
          <w:p w14:paraId="029EF8CA" w14:textId="19949BA0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27BB1D73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02, Diabetes health coach</w:t>
            </w:r>
          </w:p>
        </w:tc>
        <w:tc>
          <w:tcPr>
            <w:tcW w:w="1203" w:type="dxa"/>
          </w:tcPr>
          <w:p w14:paraId="506583DE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</w:tr>
      <w:tr w:rsidR="00205819" w:rsidRPr="00205819" w14:paraId="5596CDF6" w14:textId="77777777" w:rsidTr="00E00415">
        <w:trPr>
          <w:trHeight w:val="133"/>
        </w:trPr>
        <w:tc>
          <w:tcPr>
            <w:tcW w:w="1070" w:type="dxa"/>
          </w:tcPr>
          <w:p w14:paraId="24DB8A43" w14:textId="5C217C05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1553E8BC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03, Diabetes health coach</w:t>
            </w:r>
          </w:p>
        </w:tc>
        <w:tc>
          <w:tcPr>
            <w:tcW w:w="1203" w:type="dxa"/>
          </w:tcPr>
          <w:p w14:paraId="4F143735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</w:tr>
      <w:tr w:rsidR="00205819" w:rsidRPr="00205819" w14:paraId="71180609" w14:textId="77777777" w:rsidTr="00E00415">
        <w:tc>
          <w:tcPr>
            <w:tcW w:w="1070" w:type="dxa"/>
          </w:tcPr>
          <w:p w14:paraId="15682AD0" w14:textId="06EDAC58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583F3C3C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04, Diabetes health coach</w:t>
            </w:r>
          </w:p>
        </w:tc>
        <w:tc>
          <w:tcPr>
            <w:tcW w:w="1203" w:type="dxa"/>
          </w:tcPr>
          <w:p w14:paraId="0CF6BF5D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</w:tr>
      <w:tr w:rsidR="00205819" w:rsidRPr="00205819" w14:paraId="2BBA442F" w14:textId="77777777" w:rsidTr="00E00415">
        <w:tc>
          <w:tcPr>
            <w:tcW w:w="1070" w:type="dxa"/>
          </w:tcPr>
          <w:p w14:paraId="41AC6A66" w14:textId="08EEDD28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0E7AB0E3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05, Diabetes health coach</w:t>
            </w:r>
          </w:p>
        </w:tc>
        <w:tc>
          <w:tcPr>
            <w:tcW w:w="1203" w:type="dxa"/>
          </w:tcPr>
          <w:p w14:paraId="13E0A22D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</w:tr>
      <w:tr w:rsidR="00205819" w:rsidRPr="00205819" w14:paraId="4FB84B79" w14:textId="77777777" w:rsidTr="00E00415">
        <w:tc>
          <w:tcPr>
            <w:tcW w:w="1070" w:type="dxa"/>
          </w:tcPr>
          <w:p w14:paraId="23D67C84" w14:textId="78627D1A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7673ABB1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06, Diabetes health coach</w:t>
            </w:r>
          </w:p>
        </w:tc>
        <w:tc>
          <w:tcPr>
            <w:tcW w:w="1203" w:type="dxa"/>
          </w:tcPr>
          <w:p w14:paraId="4E8E9A0A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</w:tr>
      <w:tr w:rsidR="00205819" w:rsidRPr="00205819" w14:paraId="5FCA7B5A" w14:textId="77777777" w:rsidTr="00E00415">
        <w:tc>
          <w:tcPr>
            <w:tcW w:w="1070" w:type="dxa"/>
          </w:tcPr>
          <w:p w14:paraId="6C3432A0" w14:textId="6DBF2C43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298723E1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07, Diabetes health coach</w:t>
            </w:r>
          </w:p>
        </w:tc>
        <w:tc>
          <w:tcPr>
            <w:tcW w:w="1203" w:type="dxa"/>
          </w:tcPr>
          <w:p w14:paraId="40783D0A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</w:tr>
      <w:tr w:rsidR="00205819" w:rsidRPr="00205819" w14:paraId="3D1D562C" w14:textId="77777777" w:rsidTr="00E00415">
        <w:tc>
          <w:tcPr>
            <w:tcW w:w="1070" w:type="dxa"/>
          </w:tcPr>
          <w:p w14:paraId="75EB19E9" w14:textId="7C4205E7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574E0743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08, Diabetes health coach</w:t>
            </w:r>
          </w:p>
        </w:tc>
        <w:tc>
          <w:tcPr>
            <w:tcW w:w="1203" w:type="dxa"/>
          </w:tcPr>
          <w:p w14:paraId="67798CD9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</w:tr>
      <w:tr w:rsidR="00205819" w:rsidRPr="00205819" w14:paraId="13E1298B" w14:textId="77777777" w:rsidTr="00E00415">
        <w:tc>
          <w:tcPr>
            <w:tcW w:w="1070" w:type="dxa"/>
          </w:tcPr>
          <w:p w14:paraId="297F9AB2" w14:textId="1203107F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1F5E67CC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09, Diabetes health coach</w:t>
            </w:r>
          </w:p>
        </w:tc>
        <w:tc>
          <w:tcPr>
            <w:tcW w:w="1203" w:type="dxa"/>
          </w:tcPr>
          <w:p w14:paraId="03C0BB61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</w:tr>
      <w:tr w:rsidR="00205819" w:rsidRPr="00205819" w14:paraId="2DE73A67" w14:textId="77777777" w:rsidTr="00E00415">
        <w:tc>
          <w:tcPr>
            <w:tcW w:w="1070" w:type="dxa"/>
          </w:tcPr>
          <w:p w14:paraId="400380E7" w14:textId="041D66C5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6174FBBA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10, Diabetes health coach</w:t>
            </w:r>
          </w:p>
        </w:tc>
        <w:tc>
          <w:tcPr>
            <w:tcW w:w="1203" w:type="dxa"/>
          </w:tcPr>
          <w:p w14:paraId="5FE9F84B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</w:tr>
      <w:tr w:rsidR="00205819" w:rsidRPr="00205819" w14:paraId="04A2A262" w14:textId="77777777" w:rsidTr="00E00415">
        <w:tc>
          <w:tcPr>
            <w:tcW w:w="1070" w:type="dxa"/>
          </w:tcPr>
          <w:p w14:paraId="1AB83D23" w14:textId="46C2A83B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JBJ</w:t>
            </w:r>
          </w:p>
        </w:tc>
        <w:tc>
          <w:tcPr>
            <w:tcW w:w="6743" w:type="dxa"/>
          </w:tcPr>
          <w:p w14:paraId="290E38A4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11, Diabetes health coach</w:t>
            </w:r>
          </w:p>
        </w:tc>
        <w:tc>
          <w:tcPr>
            <w:tcW w:w="1203" w:type="dxa"/>
          </w:tcPr>
          <w:p w14:paraId="219FA5A6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</w:tr>
      <w:tr w:rsidR="00205819" w:rsidRPr="00205819" w14:paraId="439B7CBC" w14:textId="77777777" w:rsidTr="00E00415">
        <w:tc>
          <w:tcPr>
            <w:tcW w:w="1070" w:type="dxa"/>
          </w:tcPr>
          <w:p w14:paraId="6E3C2B3E" w14:textId="44DD9DF7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1553D8B8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12, Diabetes health coach</w:t>
            </w:r>
          </w:p>
        </w:tc>
        <w:tc>
          <w:tcPr>
            <w:tcW w:w="1203" w:type="dxa"/>
          </w:tcPr>
          <w:p w14:paraId="4CADD399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</w:tr>
      <w:tr w:rsidR="00205819" w:rsidRPr="00205819" w14:paraId="7127986C" w14:textId="77777777" w:rsidTr="00E00415">
        <w:tc>
          <w:tcPr>
            <w:tcW w:w="1070" w:type="dxa"/>
          </w:tcPr>
          <w:p w14:paraId="3F0CFE35" w14:textId="37AEE16A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7080FCC9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13, Diabetes health coach</w:t>
            </w:r>
          </w:p>
        </w:tc>
        <w:tc>
          <w:tcPr>
            <w:tcW w:w="1203" w:type="dxa"/>
          </w:tcPr>
          <w:p w14:paraId="1F6E9A71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</w:tr>
      <w:tr w:rsidR="00205819" w:rsidRPr="00205819" w14:paraId="1FFF74E2" w14:textId="77777777" w:rsidTr="00E00415">
        <w:tc>
          <w:tcPr>
            <w:tcW w:w="1070" w:type="dxa"/>
          </w:tcPr>
          <w:p w14:paraId="170F49FE" w14:textId="6BD29D85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40965856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14, Diabetes health coach</w:t>
            </w:r>
          </w:p>
        </w:tc>
        <w:tc>
          <w:tcPr>
            <w:tcW w:w="1203" w:type="dxa"/>
          </w:tcPr>
          <w:p w14:paraId="62C7A485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</w:tr>
      <w:tr w:rsidR="00205819" w:rsidRPr="00205819" w14:paraId="6238431F" w14:textId="77777777" w:rsidTr="00E00415">
        <w:tc>
          <w:tcPr>
            <w:tcW w:w="1070" w:type="dxa"/>
          </w:tcPr>
          <w:p w14:paraId="2633D187" w14:textId="1F58E19B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2CF9F033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15, Diabetes health coach</w:t>
            </w:r>
          </w:p>
        </w:tc>
        <w:tc>
          <w:tcPr>
            <w:tcW w:w="1203" w:type="dxa"/>
          </w:tcPr>
          <w:p w14:paraId="0B80AB4C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</w:tr>
      <w:tr w:rsidR="00205819" w:rsidRPr="00205819" w14:paraId="4D0DB2DD" w14:textId="77777777" w:rsidTr="00E00415">
        <w:tc>
          <w:tcPr>
            <w:tcW w:w="1070" w:type="dxa"/>
          </w:tcPr>
          <w:p w14:paraId="2373E52A" w14:textId="675706A9" w:rsidR="00205819" w:rsidRPr="00205819" w:rsidRDefault="006A254A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JBJ</w:t>
            </w:r>
          </w:p>
        </w:tc>
        <w:tc>
          <w:tcPr>
            <w:tcW w:w="6743" w:type="dxa"/>
          </w:tcPr>
          <w:p w14:paraId="302B3B20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C1_16, Diabetes health coach</w:t>
            </w:r>
          </w:p>
        </w:tc>
        <w:tc>
          <w:tcPr>
            <w:tcW w:w="1203" w:type="dxa"/>
          </w:tcPr>
          <w:p w14:paraId="0587FD51" w14:textId="77777777" w:rsidR="00205819" w:rsidRPr="00205819" w:rsidRDefault="00205819" w:rsidP="00205819">
            <w:pPr>
              <w:jc w:val="center"/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</w:tr>
    </w:tbl>
    <w:p w14:paraId="2193A918" w14:textId="77777777" w:rsidR="00205819" w:rsidRPr="00205819" w:rsidRDefault="00205819" w:rsidP="00205819">
      <w:pPr>
        <w:rPr>
          <w:rFonts w:ascii="Arial" w:eastAsia="Arial" w:hAnsi="Arial" w:cs="Arial"/>
          <w:kern w:val="0"/>
          <w:sz w:val="24"/>
          <w:szCs w:val="24"/>
          <w:lang w:eastAsia="en-GB"/>
          <w14:ligatures w14:val="none"/>
        </w:rPr>
      </w:pPr>
    </w:p>
    <w:p w14:paraId="38CACB45" w14:textId="77777777" w:rsidR="00205819" w:rsidRPr="00205819" w:rsidRDefault="00205819" w:rsidP="00205819">
      <w:pPr>
        <w:keepNext/>
        <w:keepLines/>
        <w:spacing w:before="40" w:after="0"/>
        <w:outlineLvl w:val="2"/>
        <w:rPr>
          <w:rFonts w:ascii="Arial" w:eastAsia="Arial" w:hAnsi="Arial" w:cs="Arial"/>
          <w:kern w:val="0"/>
          <w:sz w:val="24"/>
          <w:szCs w:val="24"/>
          <w:lang w:eastAsia="en-GB"/>
          <w14:ligatures w14:val="none"/>
        </w:rPr>
      </w:pPr>
      <w:r w:rsidRPr="00205819">
        <w:rPr>
          <w:rFonts w:ascii="Arial" w:eastAsia="Arial" w:hAnsi="Arial" w:cs="Arial"/>
          <w:kern w:val="0"/>
          <w:sz w:val="24"/>
          <w:szCs w:val="24"/>
          <w:lang w:eastAsia="en-GB"/>
          <w14:ligatures w14:val="none"/>
        </w:rPr>
        <w:t>Supplement 3 – Patient-participant Interview guide</w:t>
      </w:r>
    </w:p>
    <w:p w14:paraId="56E4EFD4" w14:textId="77777777" w:rsidR="00205819" w:rsidRPr="00205819" w:rsidRDefault="00205819" w:rsidP="00205819">
      <w:pPr>
        <w:rPr>
          <w:rFonts w:ascii="Arial" w:eastAsia="Arial" w:hAnsi="Arial" w:cs="Arial"/>
          <w:kern w:val="0"/>
          <w:sz w:val="24"/>
          <w:szCs w:val="24"/>
          <w:lang w:eastAsia="en-GB"/>
          <w14:ligatures w14:val="none"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6"/>
      </w:tblGrid>
      <w:tr w:rsidR="00205819" w:rsidRPr="00205819" w14:paraId="7CFEDAED" w14:textId="77777777" w:rsidTr="00E00415">
        <w:tc>
          <w:tcPr>
            <w:tcW w:w="9016" w:type="dxa"/>
          </w:tcPr>
          <w:p w14:paraId="27D18916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“Can you tell me about the effect of type two diabetes on your life, starting from when you were first diagnosed?”</w:t>
            </w:r>
          </w:p>
          <w:p w14:paraId="2C84C824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05819" w:rsidRPr="00205819" w14:paraId="4E3D9A4B" w14:textId="77777777" w:rsidTr="00E00415">
        <w:tc>
          <w:tcPr>
            <w:tcW w:w="9016" w:type="dxa"/>
          </w:tcPr>
          <w:p w14:paraId="5821ABBC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Can you tell me about how your friends and family reacted?</w:t>
            </w:r>
          </w:p>
          <w:p w14:paraId="1EC62C08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(if they’ve mentioned friends or family)</w:t>
            </w:r>
          </w:p>
          <w:p w14:paraId="3393F57D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Or,</w:t>
            </w:r>
            <w:proofErr w:type="gramEnd"/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“what non-medical support did you have?”</w:t>
            </w:r>
          </w:p>
        </w:tc>
      </w:tr>
      <w:tr w:rsidR="00205819" w:rsidRPr="00205819" w14:paraId="58B71B38" w14:textId="77777777" w:rsidTr="00E00415">
        <w:tc>
          <w:tcPr>
            <w:tcW w:w="9016" w:type="dxa"/>
          </w:tcPr>
          <w:p w14:paraId="2C551FF1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Could you tell us how you found living with diabetes since you were diagnosed?</w:t>
            </w:r>
          </w:p>
        </w:tc>
      </w:tr>
      <w:tr w:rsidR="00205819" w:rsidRPr="00205819" w14:paraId="15FD26E0" w14:textId="77777777" w:rsidTr="00E00415">
        <w:tc>
          <w:tcPr>
            <w:tcW w:w="9016" w:type="dxa"/>
          </w:tcPr>
          <w:p w14:paraId="039C15CE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What does remission mean to you?”</w:t>
            </w:r>
          </w:p>
        </w:tc>
      </w:tr>
      <w:tr w:rsidR="00205819" w:rsidRPr="00205819" w14:paraId="5F8B3CD6" w14:textId="77777777" w:rsidTr="00E00415">
        <w:tc>
          <w:tcPr>
            <w:tcW w:w="9016" w:type="dxa"/>
          </w:tcPr>
          <w:p w14:paraId="2BC92B34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ow did you feel about trying weight loss?</w:t>
            </w:r>
          </w:p>
        </w:tc>
      </w:tr>
      <w:tr w:rsidR="00205819" w:rsidRPr="00205819" w14:paraId="3964BBC2" w14:textId="77777777" w:rsidTr="00E00415">
        <w:tc>
          <w:tcPr>
            <w:tcW w:w="9016" w:type="dxa"/>
          </w:tcPr>
          <w:p w14:paraId="7BA9BA80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What methods did you try?</w:t>
            </w:r>
          </w:p>
        </w:tc>
      </w:tr>
      <w:tr w:rsidR="00205819" w:rsidRPr="00205819" w14:paraId="245C514A" w14:textId="77777777" w:rsidTr="00E00415">
        <w:tc>
          <w:tcPr>
            <w:tcW w:w="9016" w:type="dxa"/>
          </w:tcPr>
          <w:p w14:paraId="6883D3AC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How did you feel about the outcome?</w:t>
            </w:r>
          </w:p>
        </w:tc>
      </w:tr>
      <w:tr w:rsidR="00205819" w:rsidRPr="00205819" w14:paraId="2372D781" w14:textId="77777777" w:rsidTr="00E00415">
        <w:tc>
          <w:tcPr>
            <w:tcW w:w="9016" w:type="dxa"/>
          </w:tcPr>
          <w:p w14:paraId="04A75BA1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Were there any things you tried?</w:t>
            </w:r>
          </w:p>
        </w:tc>
      </w:tr>
    </w:tbl>
    <w:p w14:paraId="07C22331" w14:textId="77777777" w:rsidR="00205819" w:rsidRPr="00205819" w:rsidRDefault="00205819" w:rsidP="00205819">
      <w:pPr>
        <w:rPr>
          <w:rFonts w:ascii="Arial" w:eastAsia="Arial" w:hAnsi="Arial" w:cs="Arial"/>
          <w:kern w:val="0"/>
          <w:sz w:val="24"/>
          <w:szCs w:val="24"/>
          <w:lang w:eastAsia="en-GB"/>
          <w14:ligatures w14:val="none"/>
        </w:rPr>
      </w:pPr>
    </w:p>
    <w:p w14:paraId="3DCCD289" w14:textId="77777777" w:rsidR="00205819" w:rsidRPr="00205819" w:rsidRDefault="00205819" w:rsidP="00205819">
      <w:pPr>
        <w:keepNext/>
        <w:keepLines/>
        <w:spacing w:before="40" w:after="0"/>
        <w:outlineLvl w:val="2"/>
        <w:rPr>
          <w:rFonts w:ascii="Arial" w:eastAsia="Arial" w:hAnsi="Arial" w:cs="Arial"/>
          <w:kern w:val="0"/>
          <w:sz w:val="24"/>
          <w:szCs w:val="24"/>
          <w:lang w:eastAsia="en-GB"/>
          <w14:ligatures w14:val="none"/>
        </w:rPr>
      </w:pPr>
      <w:r w:rsidRPr="00205819">
        <w:rPr>
          <w:rFonts w:ascii="Arial" w:eastAsia="Arial" w:hAnsi="Arial" w:cs="Arial"/>
          <w:kern w:val="0"/>
          <w:sz w:val="24"/>
          <w:szCs w:val="24"/>
          <w:lang w:eastAsia="en-GB"/>
          <w14:ligatures w14:val="none"/>
        </w:rPr>
        <w:t>Supplement 4 – Health coach interview guide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6"/>
      </w:tblGrid>
      <w:tr w:rsidR="00205819" w:rsidRPr="00205819" w14:paraId="56B043E5" w14:textId="77777777" w:rsidTr="00E00415">
        <w:tc>
          <w:tcPr>
            <w:tcW w:w="9016" w:type="dxa"/>
          </w:tcPr>
          <w:p w14:paraId="75B5B366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Could you talk a little bit about what the current client pathways are?</w:t>
            </w:r>
          </w:p>
        </w:tc>
      </w:tr>
      <w:tr w:rsidR="00205819" w:rsidRPr="00205819" w14:paraId="2965CA7A" w14:textId="77777777" w:rsidTr="00E00415">
        <w:tc>
          <w:tcPr>
            <w:tcW w:w="9016" w:type="dxa"/>
          </w:tcPr>
          <w:p w14:paraId="43297B23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Do you think those client pathways work well?</w:t>
            </w:r>
          </w:p>
        </w:tc>
      </w:tr>
      <w:tr w:rsidR="00205819" w:rsidRPr="00205819" w14:paraId="70BE3319" w14:textId="77777777" w:rsidTr="00E00415">
        <w:tc>
          <w:tcPr>
            <w:tcW w:w="9016" w:type="dxa"/>
          </w:tcPr>
          <w:p w14:paraId="41157F37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Can you tell me about how you engage participants currently?</w:t>
            </w:r>
          </w:p>
        </w:tc>
      </w:tr>
      <w:tr w:rsidR="00205819" w:rsidRPr="00205819" w14:paraId="6AF72B17" w14:textId="77777777" w:rsidTr="00E00415">
        <w:tc>
          <w:tcPr>
            <w:tcW w:w="9016" w:type="dxa"/>
          </w:tcPr>
          <w:p w14:paraId="4BBB4948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Do you use any particular strategies to facilitate that engagement?</w:t>
            </w:r>
          </w:p>
        </w:tc>
      </w:tr>
      <w:tr w:rsidR="00205819" w:rsidRPr="00205819" w14:paraId="6C1C952D" w14:textId="77777777" w:rsidTr="00E00415">
        <w:tc>
          <w:tcPr>
            <w:tcW w:w="9016" w:type="dxa"/>
          </w:tcPr>
          <w:p w14:paraId="273D0CB0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What do you see as the current challenges for maintaining motivation in the programme?</w:t>
            </w:r>
          </w:p>
        </w:tc>
      </w:tr>
      <w:tr w:rsidR="00205819" w:rsidRPr="00205819" w14:paraId="031FC226" w14:textId="77777777" w:rsidTr="00E00415">
        <w:tc>
          <w:tcPr>
            <w:tcW w:w="9016" w:type="dxa"/>
          </w:tcPr>
          <w:p w14:paraId="1F93C600" w14:textId="77777777" w:rsidR="00205819" w:rsidRPr="00205819" w:rsidRDefault="00205819" w:rsidP="00205819">
            <w:pPr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5819">
              <w:rPr>
                <w:rFonts w:ascii="Arial" w:eastAsia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Do you foresee any barriers to setting up a new client pathway?</w:t>
            </w:r>
          </w:p>
        </w:tc>
      </w:tr>
    </w:tbl>
    <w:p w14:paraId="4555887C" w14:textId="77777777" w:rsidR="000A2D9A" w:rsidRPr="00205819" w:rsidRDefault="000A2D9A" w:rsidP="00205819"/>
    <w:sectPr w:rsidR="000A2D9A" w:rsidRPr="00205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043AC5"/>
    <w:multiLevelType w:val="multilevel"/>
    <w:tmpl w:val="92BA86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6D65FCF"/>
    <w:multiLevelType w:val="multilevel"/>
    <w:tmpl w:val="B35671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319533090">
    <w:abstractNumId w:val="0"/>
  </w:num>
  <w:num w:numId="2" w16cid:durableId="576591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819"/>
    <w:rsid w:val="000A2D9A"/>
    <w:rsid w:val="00205819"/>
    <w:rsid w:val="00521F2E"/>
    <w:rsid w:val="006A254A"/>
    <w:rsid w:val="006F280A"/>
    <w:rsid w:val="00892713"/>
    <w:rsid w:val="008F0EDB"/>
    <w:rsid w:val="009075BB"/>
    <w:rsid w:val="00D6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79091"/>
  <w15:chartTrackingRefBased/>
  <w15:docId w15:val="{C5268865-86D4-4A44-A78A-13F0A1AF2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81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81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8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8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8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8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81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8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81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81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81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8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8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8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8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8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8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8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8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8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81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81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81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81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Joyce</dc:creator>
  <cp:keywords/>
  <dc:description/>
  <cp:lastModifiedBy>Jack Joyce</cp:lastModifiedBy>
  <cp:revision>3</cp:revision>
  <dcterms:created xsi:type="dcterms:W3CDTF">2024-02-26T11:08:00Z</dcterms:created>
  <dcterms:modified xsi:type="dcterms:W3CDTF">2024-11-05T14:02:00Z</dcterms:modified>
</cp:coreProperties>
</file>